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1746"/>
        <w:gridCol w:w="1701"/>
      </w:tblGrid>
      <w:tr w:rsidR="00A47A60" w:rsidRPr="00A47A60" w14:paraId="363A38FD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F4EEF8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088B2" w14:textId="3F96F34D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Pre-operative</w:t>
            </w:r>
            <w:r w:rsidRPr="00A47A6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F8891" w14:textId="1D009589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 xml:space="preserve">Post-operative </w:t>
            </w:r>
          </w:p>
          <w:p w14:paraId="7308DE04" w14:textId="0B369CF1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 xml:space="preserve">(3 </w:t>
            </w:r>
            <w:proofErr w:type="spellStart"/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months</w:t>
            </w:r>
            <w:proofErr w:type="spellEnd"/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)</w:t>
            </w:r>
            <w:r w:rsidRPr="00A47A6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1093FF04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90D36" w14:textId="7A2A85B6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RALP (n=98)</w:t>
            </w:r>
            <w:r w:rsidRPr="00A47A6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CBF83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BD7D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2F7EA926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AB00DE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No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CF1E7" w14:textId="6900B155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92007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7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7F77CDEB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2BF345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ild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05717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35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B9C998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5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3E053458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39A65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oderat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6EF6F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52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7C2787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4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7FCFD560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5E6B0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Sever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FDC29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DCBC9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8EE64B1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9D1A3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C4D88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722CA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21479200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99B4D0" w14:textId="31EB1520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ORRP (n=14)</w:t>
            </w:r>
            <w:r w:rsidRPr="00A47A6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A799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D74A3C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3166793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8D84D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No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ED4B2" w14:textId="122EBA0F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27885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3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F7C30E2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0436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ild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68775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7607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8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3213DB91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C39C5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oderat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F13B71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24813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2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F3596F3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B1B4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Sever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B21ED9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2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6638B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DC45D10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CBEBE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5E7063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0A7F5A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218201D5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32FF97" w14:textId="46D6C2A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b/>
                <w:bCs/>
                <w:kern w:val="0"/>
                <w:lang w:val="nb-NO" w:eastAsia="en-GB"/>
                <w14:ligatures w14:val="none"/>
              </w:rPr>
              <w:t>TURP (n=6)</w:t>
            </w:r>
            <w:r w:rsidRPr="00A47A6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3EFFE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9A963B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453D38D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D008A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No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5A7A26" w14:textId="0C002AE4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0CD4FD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4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BB34B2A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79E17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ild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A8B856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B4AF3B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2BB49BCC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77734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Moderat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4E3C7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4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2313A0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A47A60" w:rsidRPr="00A47A60" w14:paraId="431C59D9" w14:textId="77777777" w:rsidTr="005A7A9F">
        <w:trPr>
          <w:trHeight w:val="226"/>
        </w:trPr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99D34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Severe SUI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0A14B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1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88613" w14:textId="77777777" w:rsidR="00A47A60" w:rsidRPr="00A47A60" w:rsidRDefault="00A47A60" w:rsidP="00A47A60">
            <w:pPr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47A60">
              <w:rPr>
                <w:rFonts w:ascii="Arial" w:eastAsia="Times New Roman" w:hAnsi="Arial" w:cs="Arial"/>
                <w:kern w:val="0"/>
                <w:lang w:val="nb-NO" w:eastAsia="en-GB"/>
                <w14:ligatures w14:val="none"/>
              </w:rPr>
              <w:t>0</w:t>
            </w:r>
            <w:r w:rsidRPr="00A47A60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0110183" w14:textId="77777777" w:rsidR="00A47A60" w:rsidRPr="00A47A60" w:rsidRDefault="00A47A60" w:rsidP="00A47A60">
      <w:pPr>
        <w:textAlignment w:val="baseline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A47A60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4DD33034" w14:textId="0BFA87E3" w:rsidR="00A47A60" w:rsidRPr="005A7A9F" w:rsidRDefault="00A47A60" w:rsidP="00A47A60">
      <w:pPr>
        <w:textAlignment w:val="baseline"/>
        <w:rPr>
          <w:rFonts w:ascii="Arial" w:eastAsia="Times New Roman" w:hAnsi="Arial" w:cs="Arial"/>
          <w:color w:val="000000" w:themeColor="text1"/>
          <w:kern w:val="0"/>
          <w:lang w:val="en-US" w:eastAsia="en-GB"/>
          <w14:ligatures w14:val="none"/>
        </w:rPr>
      </w:pPr>
      <w:r w:rsidRPr="005A7A9F">
        <w:rPr>
          <w:rFonts w:ascii="Arial" w:eastAsia="Times New Roman" w:hAnsi="Arial" w:cs="Arial"/>
          <w:color w:val="000000" w:themeColor="text1"/>
          <w:kern w:val="0"/>
          <w:lang w:val="en-US" w:eastAsia="en-GB"/>
          <w14:ligatures w14:val="none"/>
        </w:rPr>
        <w:t xml:space="preserve">RALP = </w:t>
      </w:r>
      <w:r w:rsidRPr="005A7A9F">
        <w:rPr>
          <w:rFonts w:ascii="Arial" w:hAnsi="Arial" w:cs="Arial"/>
          <w:color w:val="000000" w:themeColor="text1"/>
          <w:shd w:val="clear" w:color="auto" w:fill="FFFFFF"/>
        </w:rPr>
        <w:t xml:space="preserve">Robotic assisted </w:t>
      </w:r>
      <w:r w:rsidRPr="005A7A9F">
        <w:rPr>
          <w:rFonts w:ascii="Arial" w:hAnsi="Arial" w:cs="Arial"/>
          <w:color w:val="000000" w:themeColor="text1"/>
          <w:shd w:val="clear" w:color="auto" w:fill="FFFFFF"/>
          <w:lang w:val="en-US"/>
        </w:rPr>
        <w:t>l</w:t>
      </w:r>
      <w:r w:rsidRPr="005A7A9F">
        <w:rPr>
          <w:rFonts w:ascii="Arial" w:hAnsi="Arial" w:cs="Arial"/>
          <w:color w:val="000000" w:themeColor="text1"/>
          <w:shd w:val="clear" w:color="auto" w:fill="FFFFFF"/>
        </w:rPr>
        <w:t xml:space="preserve">aparoscopic </w:t>
      </w:r>
      <w:r w:rsidR="005A7A9F" w:rsidRPr="005A7A9F">
        <w:rPr>
          <w:rFonts w:ascii="Arial" w:hAnsi="Arial" w:cs="Arial"/>
          <w:color w:val="000000" w:themeColor="text1"/>
          <w:shd w:val="clear" w:color="auto" w:fill="FFFFFF"/>
          <w:lang w:val="en-US"/>
        </w:rPr>
        <w:t>r</w:t>
      </w:r>
      <w:r w:rsidRPr="005A7A9F">
        <w:rPr>
          <w:rFonts w:ascii="Arial" w:hAnsi="Arial" w:cs="Arial"/>
          <w:color w:val="000000" w:themeColor="text1"/>
          <w:shd w:val="clear" w:color="auto" w:fill="FFFFFF"/>
        </w:rPr>
        <w:t xml:space="preserve">adical </w:t>
      </w:r>
      <w:r w:rsidRPr="005A7A9F">
        <w:rPr>
          <w:rFonts w:ascii="Arial" w:hAnsi="Arial" w:cs="Arial"/>
          <w:color w:val="000000" w:themeColor="text1"/>
          <w:shd w:val="clear" w:color="auto" w:fill="FFFFFF"/>
          <w:lang w:val="en-US"/>
        </w:rPr>
        <w:t>p</w:t>
      </w:r>
      <w:r w:rsidRPr="005A7A9F">
        <w:rPr>
          <w:rFonts w:ascii="Arial" w:hAnsi="Arial" w:cs="Arial"/>
          <w:color w:val="000000" w:themeColor="text1"/>
          <w:shd w:val="clear" w:color="auto" w:fill="FFFFFF"/>
        </w:rPr>
        <w:t xml:space="preserve">rostatectomy </w:t>
      </w:r>
    </w:p>
    <w:p w14:paraId="4E41BCE0" w14:textId="4FD6DA00" w:rsidR="00A47A60" w:rsidRPr="005A7A9F" w:rsidRDefault="00A47A60" w:rsidP="00A47A60">
      <w:pPr>
        <w:textAlignment w:val="baseline"/>
        <w:rPr>
          <w:rFonts w:ascii="Arial" w:eastAsia="Times New Roman" w:hAnsi="Arial" w:cs="Arial"/>
          <w:color w:val="000000" w:themeColor="text1"/>
          <w:kern w:val="0"/>
          <w:lang w:val="en-US" w:eastAsia="en-GB"/>
          <w14:ligatures w14:val="none"/>
        </w:rPr>
      </w:pPr>
      <w:r w:rsidRPr="005A7A9F">
        <w:rPr>
          <w:rFonts w:ascii="Arial" w:eastAsia="Times New Roman" w:hAnsi="Arial" w:cs="Arial"/>
          <w:color w:val="000000" w:themeColor="text1"/>
          <w:kern w:val="0"/>
          <w:lang w:val="en-US" w:eastAsia="en-GB"/>
          <w14:ligatures w14:val="none"/>
        </w:rPr>
        <w:t>ORRP = Open radical retropubic prostatectomy</w:t>
      </w:r>
    </w:p>
    <w:p w14:paraId="211EF6AC" w14:textId="5913313A" w:rsidR="00A47A60" w:rsidRPr="00A47A60" w:rsidRDefault="00A47A60" w:rsidP="00A47A60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A47A60">
        <w:rPr>
          <w:rFonts w:ascii="Arial" w:eastAsia="Times New Roman" w:hAnsi="Arial" w:cs="Arial"/>
          <w:kern w:val="0"/>
          <w:lang w:val="en-US" w:eastAsia="en-GB"/>
          <w14:ligatures w14:val="none"/>
        </w:rPr>
        <w:t>TURP = transurethral resection of the prostate</w:t>
      </w:r>
    </w:p>
    <w:p w14:paraId="181F925C" w14:textId="3F4FA5BA" w:rsidR="00A47A60" w:rsidRPr="00A47A60" w:rsidRDefault="00A47A60" w:rsidP="00A47A60">
      <w:pPr>
        <w:textAlignment w:val="baseline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A47A60">
        <w:rPr>
          <w:rFonts w:ascii="Arial" w:eastAsia="Times New Roman" w:hAnsi="Arial" w:cs="Arial"/>
          <w:kern w:val="0"/>
          <w:lang w:val="en-US" w:eastAsia="en-GB"/>
          <w14:ligatures w14:val="none"/>
        </w:rPr>
        <w:t>SUI = Stress urinary incontinence</w:t>
      </w:r>
    </w:p>
    <w:p w14:paraId="12C694D4" w14:textId="77777777" w:rsidR="00A47A60" w:rsidRPr="00A47A60" w:rsidRDefault="00A47A60" w:rsidP="00A47A60">
      <w:pPr>
        <w:textAlignment w:val="baseline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3A4AE54B" w14:textId="45B89E94" w:rsidR="00383101" w:rsidRPr="00A47A60" w:rsidRDefault="00A47A60">
      <w:pPr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A47A60">
        <w:rPr>
          <w:rFonts w:ascii="Arial" w:eastAsia="Times New Roman" w:hAnsi="Arial" w:cs="Arial"/>
          <w:kern w:val="0"/>
          <w:lang w:val="en-US" w:eastAsia="en-GB"/>
          <w14:ligatures w14:val="none"/>
        </w:rPr>
        <w:t>Supplementary table 2. Breakdown of results according to previous surgery type</w:t>
      </w:r>
    </w:p>
    <w:p w14:paraId="02960C69" w14:textId="77777777" w:rsidR="00A47A60" w:rsidRDefault="00A47A60"/>
    <w:sectPr w:rsidR="00A47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60"/>
    <w:rsid w:val="00211069"/>
    <w:rsid w:val="00383101"/>
    <w:rsid w:val="003C04D8"/>
    <w:rsid w:val="00545ECA"/>
    <w:rsid w:val="005A7A9F"/>
    <w:rsid w:val="006109A1"/>
    <w:rsid w:val="00657E59"/>
    <w:rsid w:val="006A2589"/>
    <w:rsid w:val="00722B9F"/>
    <w:rsid w:val="00943E22"/>
    <w:rsid w:val="009E3F1F"/>
    <w:rsid w:val="00A47A60"/>
    <w:rsid w:val="00BD5E5E"/>
    <w:rsid w:val="00C0449C"/>
    <w:rsid w:val="00EE3264"/>
    <w:rsid w:val="00F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E2163F"/>
  <w15:chartTrackingRefBased/>
  <w15:docId w15:val="{A80DC501-05D3-934C-AAD0-E781023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47A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47A60"/>
  </w:style>
  <w:style w:type="character" w:customStyle="1" w:styleId="eop">
    <w:name w:val="eop"/>
    <w:basedOn w:val="DefaultParagraphFont"/>
    <w:rsid w:val="00A4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1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45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58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0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4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8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5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24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3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5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6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5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9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4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05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24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0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6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1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5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56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9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1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0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3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3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0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8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9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5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7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9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3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2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2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1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9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5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2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5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0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8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4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75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5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4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2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8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42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8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9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0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0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7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285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nes</dc:creator>
  <cp:keywords/>
  <dc:description/>
  <cp:lastModifiedBy>Patrick Jones</cp:lastModifiedBy>
  <cp:revision>2</cp:revision>
  <dcterms:created xsi:type="dcterms:W3CDTF">2024-02-08T18:19:00Z</dcterms:created>
  <dcterms:modified xsi:type="dcterms:W3CDTF">2024-02-08T20:52:00Z</dcterms:modified>
</cp:coreProperties>
</file>